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1065A2" w14:textId="026C28D1" w:rsidR="00886BBD" w:rsidRPr="00886BBD" w:rsidRDefault="00DA1DBA" w:rsidP="00886BB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="002612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5644E">
        <w:rPr>
          <w:rFonts w:ascii="Times New Roman" w:hAnsi="Times New Roman" w:cs="Times New Roman"/>
          <w:b/>
          <w:sz w:val="24"/>
          <w:szCs w:val="24"/>
        </w:rPr>
        <w:t>2</w:t>
      </w:r>
      <w:r w:rsidR="0026125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7F59691" w14:textId="6E533E9D" w:rsidR="0005644E" w:rsidRPr="00AB55C6" w:rsidRDefault="0005644E" w:rsidP="0005644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B55C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5D2A5F">
        <w:rPr>
          <w:rFonts w:ascii="Times New Roman" w:hAnsi="Times New Roman" w:cs="Times New Roman"/>
          <w:b/>
          <w:sz w:val="24"/>
          <w:szCs w:val="24"/>
        </w:rPr>
        <w:t xml:space="preserve"> Table 2.</w:t>
      </w:r>
      <w:bookmarkStart w:id="0" w:name="_GoBack"/>
      <w:bookmarkEnd w:id="0"/>
      <w:r w:rsidRPr="00AB55C6">
        <w:rPr>
          <w:rFonts w:ascii="Times New Roman" w:hAnsi="Times New Roman" w:cs="Times New Roman"/>
          <w:b/>
          <w:sz w:val="24"/>
          <w:szCs w:val="24"/>
        </w:rPr>
        <w:t xml:space="preserve"> List of primer Sequences used in present investig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4"/>
        <w:gridCol w:w="3712"/>
        <w:gridCol w:w="3700"/>
      </w:tblGrid>
      <w:tr w:rsidR="0005644E" w:rsidRPr="00234978" w14:paraId="727D9152" w14:textId="77777777" w:rsidTr="00B86A86">
        <w:tc>
          <w:tcPr>
            <w:tcW w:w="3080" w:type="dxa"/>
          </w:tcPr>
          <w:p w14:paraId="039E1BCF" w14:textId="77777777" w:rsidR="0005644E" w:rsidRPr="00234978" w:rsidRDefault="0005644E" w:rsidP="00B86A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34978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3081" w:type="dxa"/>
          </w:tcPr>
          <w:p w14:paraId="639D9396" w14:textId="77777777" w:rsidR="0005644E" w:rsidRPr="00234978" w:rsidRDefault="0005644E" w:rsidP="00B86A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34978">
              <w:rPr>
                <w:rFonts w:ascii="Times New Roman" w:hAnsi="Times New Roman" w:cs="Times New Roman"/>
              </w:rPr>
              <w:t>Forward Sequence</w:t>
            </w:r>
          </w:p>
        </w:tc>
        <w:tc>
          <w:tcPr>
            <w:tcW w:w="3081" w:type="dxa"/>
          </w:tcPr>
          <w:p w14:paraId="2F33D4F5" w14:textId="77777777" w:rsidR="0005644E" w:rsidRPr="00234978" w:rsidRDefault="0005644E" w:rsidP="00B86A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34978">
              <w:rPr>
                <w:rFonts w:ascii="Times New Roman" w:hAnsi="Times New Roman" w:cs="Times New Roman"/>
              </w:rPr>
              <w:t>Reverse Sequence</w:t>
            </w:r>
          </w:p>
        </w:tc>
      </w:tr>
      <w:tr w:rsidR="0005644E" w:rsidRPr="00234978" w14:paraId="1D7C9ABE" w14:textId="77777777" w:rsidTr="00B86A86">
        <w:tc>
          <w:tcPr>
            <w:tcW w:w="3080" w:type="dxa"/>
          </w:tcPr>
          <w:p w14:paraId="563CDA38" w14:textId="77777777" w:rsidR="0005644E" w:rsidRPr="00234978" w:rsidRDefault="0005644E" w:rsidP="00B86A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34978">
              <w:rPr>
                <w:rFonts w:ascii="Times New Roman" w:hAnsi="Times New Roman" w:cs="Times New Roman"/>
              </w:rPr>
              <w:t>AcAG</w:t>
            </w:r>
          </w:p>
        </w:tc>
        <w:tc>
          <w:tcPr>
            <w:tcW w:w="3081" w:type="dxa"/>
          </w:tcPr>
          <w:p w14:paraId="778C71AE" w14:textId="77777777" w:rsidR="0005644E" w:rsidRPr="00234978" w:rsidRDefault="0005644E" w:rsidP="00B86A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34978">
              <w:rPr>
                <w:rFonts w:ascii="Times New Roman" w:hAnsi="Times New Roman" w:cs="Times New Roman"/>
              </w:rPr>
              <w:t>CGCTTGTAGATGCAGTTGGC</w:t>
            </w:r>
          </w:p>
        </w:tc>
        <w:tc>
          <w:tcPr>
            <w:tcW w:w="3081" w:type="dxa"/>
          </w:tcPr>
          <w:p w14:paraId="61F20A28" w14:textId="77777777" w:rsidR="0005644E" w:rsidRPr="00234978" w:rsidRDefault="0005644E" w:rsidP="00B86A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34978">
              <w:rPr>
                <w:rFonts w:ascii="Times New Roman" w:hAnsi="Times New Roman" w:cs="Times New Roman"/>
              </w:rPr>
              <w:t>GCAGCTTGAAACCAGACTCG</w:t>
            </w:r>
          </w:p>
        </w:tc>
      </w:tr>
      <w:tr w:rsidR="0005644E" w:rsidRPr="00234978" w14:paraId="5AFBDEA9" w14:textId="77777777" w:rsidTr="00B86A86">
        <w:tc>
          <w:tcPr>
            <w:tcW w:w="3080" w:type="dxa"/>
          </w:tcPr>
          <w:p w14:paraId="50492850" w14:textId="77777777" w:rsidR="0005644E" w:rsidRPr="00234978" w:rsidRDefault="0005644E" w:rsidP="00B86A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34978">
              <w:rPr>
                <w:rFonts w:ascii="Times New Roman" w:hAnsi="Times New Roman" w:cs="Times New Roman"/>
              </w:rPr>
              <w:t>AcPI</w:t>
            </w:r>
          </w:p>
        </w:tc>
        <w:tc>
          <w:tcPr>
            <w:tcW w:w="3081" w:type="dxa"/>
          </w:tcPr>
          <w:p w14:paraId="219C753B" w14:textId="77777777" w:rsidR="0005644E" w:rsidRPr="00234978" w:rsidRDefault="0005644E" w:rsidP="00B86A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34978">
              <w:rPr>
                <w:rFonts w:ascii="Times New Roman" w:hAnsi="Times New Roman" w:cs="Times New Roman"/>
              </w:rPr>
              <w:t>TGCAGATTGAGTTGAGGCACT</w:t>
            </w:r>
          </w:p>
        </w:tc>
        <w:tc>
          <w:tcPr>
            <w:tcW w:w="3081" w:type="dxa"/>
          </w:tcPr>
          <w:p w14:paraId="0A4A2F0E" w14:textId="77777777" w:rsidR="0005644E" w:rsidRPr="00234978" w:rsidRDefault="0005644E" w:rsidP="00B86A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34978">
              <w:rPr>
                <w:rFonts w:ascii="Times New Roman" w:hAnsi="Times New Roman" w:cs="Times New Roman"/>
              </w:rPr>
              <w:t>GCAGTCGGCATTTCTGGAAC</w:t>
            </w:r>
          </w:p>
        </w:tc>
      </w:tr>
      <w:tr w:rsidR="0005644E" w:rsidRPr="00234978" w14:paraId="295EAAD6" w14:textId="77777777" w:rsidTr="00B86A86">
        <w:tc>
          <w:tcPr>
            <w:tcW w:w="3080" w:type="dxa"/>
          </w:tcPr>
          <w:p w14:paraId="0B99EA8A" w14:textId="77777777" w:rsidR="0005644E" w:rsidRPr="00234978" w:rsidRDefault="0005644E" w:rsidP="00B86A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34978">
              <w:rPr>
                <w:rFonts w:ascii="Times New Roman" w:hAnsi="Times New Roman" w:cs="Times New Roman"/>
              </w:rPr>
              <w:t>AcSEP3</w:t>
            </w:r>
          </w:p>
        </w:tc>
        <w:tc>
          <w:tcPr>
            <w:tcW w:w="3081" w:type="dxa"/>
          </w:tcPr>
          <w:p w14:paraId="2AC76E40" w14:textId="77777777" w:rsidR="0005644E" w:rsidRPr="00234978" w:rsidRDefault="0005644E" w:rsidP="00B86A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34978">
              <w:rPr>
                <w:rFonts w:ascii="Times New Roman" w:hAnsi="Times New Roman" w:cs="Times New Roman"/>
              </w:rPr>
              <w:t>GCCAGATGCTGCAGAGTAGT</w:t>
            </w:r>
          </w:p>
        </w:tc>
        <w:tc>
          <w:tcPr>
            <w:tcW w:w="3081" w:type="dxa"/>
          </w:tcPr>
          <w:p w14:paraId="3FDD56FB" w14:textId="77777777" w:rsidR="0005644E" w:rsidRPr="00234978" w:rsidRDefault="0005644E" w:rsidP="00B86A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34978">
              <w:rPr>
                <w:rFonts w:ascii="Times New Roman" w:hAnsi="Times New Roman" w:cs="Times New Roman"/>
              </w:rPr>
              <w:t>TGCTCAATGGTCCCAAGTCC</w:t>
            </w:r>
          </w:p>
        </w:tc>
      </w:tr>
      <w:tr w:rsidR="0005644E" w:rsidRPr="00234978" w14:paraId="2FC9186A" w14:textId="77777777" w:rsidTr="00B86A86">
        <w:tc>
          <w:tcPr>
            <w:tcW w:w="3080" w:type="dxa"/>
          </w:tcPr>
          <w:p w14:paraId="2FCC8A71" w14:textId="77777777" w:rsidR="0005644E" w:rsidRPr="00234978" w:rsidRDefault="0005644E" w:rsidP="00B86A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34978">
              <w:rPr>
                <w:rFonts w:ascii="Times New Roman" w:hAnsi="Times New Roman" w:cs="Times New Roman"/>
              </w:rPr>
              <w:t>AcAP3</w:t>
            </w:r>
          </w:p>
        </w:tc>
        <w:tc>
          <w:tcPr>
            <w:tcW w:w="3081" w:type="dxa"/>
          </w:tcPr>
          <w:p w14:paraId="54E7DB74" w14:textId="77777777" w:rsidR="0005644E" w:rsidRPr="00234978" w:rsidRDefault="0005644E" w:rsidP="00B86A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34978">
              <w:rPr>
                <w:rFonts w:ascii="Times New Roman" w:hAnsi="Times New Roman" w:cs="Times New Roman"/>
              </w:rPr>
              <w:t>GCTCAAGAACACGCAAGTCC</w:t>
            </w:r>
          </w:p>
        </w:tc>
        <w:tc>
          <w:tcPr>
            <w:tcW w:w="3081" w:type="dxa"/>
          </w:tcPr>
          <w:p w14:paraId="5DDAD924" w14:textId="77777777" w:rsidR="0005644E" w:rsidRPr="00234978" w:rsidRDefault="0005644E" w:rsidP="00B86A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34978">
              <w:rPr>
                <w:rFonts w:ascii="Times New Roman" w:hAnsi="Times New Roman" w:cs="Times New Roman"/>
              </w:rPr>
              <w:t>TTTCGGAGTATTGCAGCCCC</w:t>
            </w:r>
          </w:p>
        </w:tc>
      </w:tr>
      <w:tr w:rsidR="0005644E" w:rsidRPr="00234978" w14:paraId="131398B2" w14:textId="77777777" w:rsidTr="00B86A86">
        <w:tc>
          <w:tcPr>
            <w:tcW w:w="3080" w:type="dxa"/>
          </w:tcPr>
          <w:p w14:paraId="50BA6848" w14:textId="77777777" w:rsidR="0005644E" w:rsidRPr="00234978" w:rsidRDefault="0005644E" w:rsidP="00B86A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34978">
              <w:rPr>
                <w:rFonts w:ascii="Times New Roman" w:hAnsi="Times New Roman" w:cs="Times New Roman"/>
              </w:rPr>
              <w:t>Ac Actin</w:t>
            </w:r>
          </w:p>
        </w:tc>
        <w:tc>
          <w:tcPr>
            <w:tcW w:w="3081" w:type="dxa"/>
          </w:tcPr>
          <w:p w14:paraId="1A3F80D4" w14:textId="77777777" w:rsidR="0005644E" w:rsidRPr="00234978" w:rsidRDefault="0005644E" w:rsidP="00B86A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GGATGACATGGAGAAGAT</w:t>
            </w:r>
            <w:r w:rsidRPr="000556D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081" w:type="dxa"/>
          </w:tcPr>
          <w:p w14:paraId="113E035C" w14:textId="77777777" w:rsidR="0005644E" w:rsidRPr="00234978" w:rsidRDefault="0005644E" w:rsidP="00B86A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556DB">
              <w:rPr>
                <w:rFonts w:ascii="Times New Roman" w:hAnsi="Times New Roman" w:cs="Times New Roman"/>
              </w:rPr>
              <w:t>GTTAAGTGGAGCCTCCGT</w:t>
            </w:r>
          </w:p>
        </w:tc>
      </w:tr>
      <w:tr w:rsidR="0005644E" w:rsidRPr="00234978" w14:paraId="3BCA4EF5" w14:textId="77777777" w:rsidTr="00B86A86">
        <w:tc>
          <w:tcPr>
            <w:tcW w:w="3080" w:type="dxa"/>
          </w:tcPr>
          <w:p w14:paraId="71D5A7F2" w14:textId="77777777" w:rsidR="0005644E" w:rsidRPr="00234978" w:rsidRDefault="0005644E" w:rsidP="00B86A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34978">
              <w:rPr>
                <w:rFonts w:ascii="Times New Roman" w:hAnsi="Times New Roman" w:cs="Times New Roman"/>
              </w:rPr>
              <w:t>Acβ-tubulin</w:t>
            </w:r>
          </w:p>
        </w:tc>
        <w:tc>
          <w:tcPr>
            <w:tcW w:w="3081" w:type="dxa"/>
          </w:tcPr>
          <w:p w14:paraId="2C98F377" w14:textId="77777777" w:rsidR="0005644E" w:rsidRPr="00234978" w:rsidRDefault="0005644E" w:rsidP="00B86A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34978">
              <w:rPr>
                <w:rFonts w:ascii="Times New Roman" w:hAnsi="Times New Roman" w:cs="Times New Roman"/>
              </w:rPr>
              <w:t>GTCTTCAGAGGCAAGATGAGCAC</w:t>
            </w:r>
          </w:p>
        </w:tc>
        <w:tc>
          <w:tcPr>
            <w:tcW w:w="3081" w:type="dxa"/>
          </w:tcPr>
          <w:p w14:paraId="02C0DC26" w14:textId="77777777" w:rsidR="0005644E" w:rsidRPr="00234978" w:rsidRDefault="0005644E" w:rsidP="00B86A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34978">
              <w:rPr>
                <w:rFonts w:ascii="Times New Roman" w:hAnsi="Times New Roman" w:cs="Times New Roman"/>
              </w:rPr>
              <w:t>TCAGTCCAGTAGGAGGAATGTCG</w:t>
            </w:r>
          </w:p>
        </w:tc>
      </w:tr>
    </w:tbl>
    <w:p w14:paraId="5B43ECD7" w14:textId="77777777" w:rsidR="0005644E" w:rsidRDefault="0005644E" w:rsidP="0005644E"/>
    <w:p w14:paraId="6E17E35F" w14:textId="77777777" w:rsidR="00886BBD" w:rsidRPr="00AB55C6" w:rsidRDefault="00886BBD" w:rsidP="00886BB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886BBD" w:rsidRPr="00AB55C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676684"/>
    <w:multiLevelType w:val="multilevel"/>
    <w:tmpl w:val="0409001F"/>
    <w:styleLink w:val="Style1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750C2AF8"/>
    <w:multiLevelType w:val="multilevel"/>
    <w:tmpl w:val="33F47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BBD"/>
    <w:rsid w:val="0005644E"/>
    <w:rsid w:val="001A0753"/>
    <w:rsid w:val="00261255"/>
    <w:rsid w:val="002C094C"/>
    <w:rsid w:val="005D2A5F"/>
    <w:rsid w:val="007F7981"/>
    <w:rsid w:val="00826BB8"/>
    <w:rsid w:val="00886BBD"/>
    <w:rsid w:val="00DA1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06E80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BBD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NZ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rsid w:val="001A0753"/>
    <w:pPr>
      <w:numPr>
        <w:numId w:val="1"/>
      </w:numPr>
    </w:pPr>
  </w:style>
  <w:style w:type="table" w:styleId="TableGrid">
    <w:name w:val="Table Grid"/>
    <w:basedOn w:val="TableNormal"/>
    <w:uiPriority w:val="59"/>
    <w:rsid w:val="00886BBD"/>
    <w:rPr>
      <w:rFonts w:asciiTheme="minorHAnsi" w:eastAsiaTheme="minorHAnsi" w:hAnsiTheme="minorHAnsi" w:cstheme="minorBidi"/>
      <w:sz w:val="22"/>
      <w:szCs w:val="22"/>
      <w:lang w:val="en-NZ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BBD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NZ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rsid w:val="001A0753"/>
    <w:pPr>
      <w:numPr>
        <w:numId w:val="1"/>
      </w:numPr>
    </w:pPr>
  </w:style>
  <w:style w:type="table" w:styleId="TableGrid">
    <w:name w:val="Table Grid"/>
    <w:basedOn w:val="TableNormal"/>
    <w:uiPriority w:val="59"/>
    <w:rsid w:val="00886BBD"/>
    <w:rPr>
      <w:rFonts w:asciiTheme="minorHAnsi" w:eastAsiaTheme="minorHAnsi" w:hAnsiTheme="minorHAnsi" w:cstheme="minorBidi"/>
      <w:sz w:val="22"/>
      <w:szCs w:val="22"/>
      <w:lang w:val="en-NZ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4</Characters>
  <Application>Microsoft Macintosh Word</Application>
  <DocSecurity>0</DocSecurity>
  <Lines>3</Lines>
  <Paragraphs>1</Paragraphs>
  <ScaleCrop>false</ScaleCrop>
  <Company>University of Otago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acknight</dc:creator>
  <cp:keywords/>
  <dc:description/>
  <cp:lastModifiedBy>Richard Macknight</cp:lastModifiedBy>
  <cp:revision>3</cp:revision>
  <dcterms:created xsi:type="dcterms:W3CDTF">2016-10-27T23:28:00Z</dcterms:created>
  <dcterms:modified xsi:type="dcterms:W3CDTF">2016-10-27T23:31:00Z</dcterms:modified>
</cp:coreProperties>
</file>